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="-459" w:tblpY="1"/>
        <w:tblOverlap w:val="never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276"/>
        <w:gridCol w:w="2976"/>
        <w:gridCol w:w="2161"/>
        <w:gridCol w:w="1100"/>
      </w:tblGrid>
      <w:tr w:rsidR="00C023E2" w:rsidRPr="0032721B" w:rsidTr="006C24A1">
        <w:tc>
          <w:tcPr>
            <w:tcW w:w="903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3E2" w:rsidRPr="00EC5B70" w:rsidRDefault="00C023E2" w:rsidP="00452279">
            <w:pPr>
              <w:spacing w:line="276" w:lineRule="auto"/>
              <w:ind w:left="34"/>
              <w:jc w:val="both"/>
              <w:rPr>
                <w:rFonts w:cs="Arial"/>
                <w:b/>
                <w:color w:val="000000"/>
              </w:rPr>
            </w:pPr>
            <w:r w:rsidRPr="00EC5B70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1</w:t>
            </w:r>
            <w:r w:rsidR="00452279">
              <w:rPr>
                <w:rFonts w:cs="Arial"/>
                <w:b/>
                <w:color w:val="000000"/>
                <w:sz w:val="22"/>
                <w:szCs w:val="22"/>
              </w:rPr>
              <w:t>9</w:t>
            </w:r>
            <w:bookmarkStart w:id="0" w:name="_GoBack"/>
            <w:bookmarkEnd w:id="0"/>
            <w:r w:rsidRPr="00EC5B70">
              <w:rPr>
                <w:rFonts w:cs="Arial"/>
                <w:b/>
                <w:color w:val="000000"/>
                <w:sz w:val="22"/>
                <w:szCs w:val="22"/>
              </w:rPr>
              <w:t xml:space="preserve">. </w:t>
            </w:r>
            <w:r w:rsidRPr="00C023E2">
              <w:rPr>
                <w:rFonts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3E2">
              <w:rPr>
                <w:rFonts w:cs="Arial"/>
                <w:color w:val="000000"/>
                <w:sz w:val="22"/>
                <w:szCs w:val="22"/>
              </w:rPr>
              <w:t>Rab</w:t>
            </w:r>
            <w:proofErr w:type="spellEnd"/>
            <w:r w:rsidRPr="00C023E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023E2">
              <w:rPr>
                <w:rFonts w:cs="Arial"/>
                <w:color w:val="000000"/>
                <w:sz w:val="22"/>
                <w:szCs w:val="22"/>
              </w:rPr>
              <w:t>GTPase</w:t>
            </w:r>
            <w:proofErr w:type="spellEnd"/>
            <w:r w:rsidRPr="00C023E2">
              <w:rPr>
                <w:rFonts w:cs="Arial"/>
                <w:color w:val="000000"/>
                <w:sz w:val="22"/>
                <w:szCs w:val="22"/>
              </w:rPr>
              <w:t xml:space="preserve"> components</w:t>
            </w:r>
            <w:r w:rsidR="00BE5E83">
              <w:rPr>
                <w:rFonts w:cs="Arial"/>
                <w:color w:val="000000"/>
                <w:sz w:val="22"/>
                <w:szCs w:val="22"/>
              </w:rPr>
              <w:t xml:space="preserve">  of </w:t>
            </w:r>
            <w:r w:rsidR="00BE5E83" w:rsidRPr="00584B2B">
              <w:rPr>
                <w:rFonts w:cs="Arial"/>
                <w:i/>
                <w:color w:val="000000"/>
                <w:sz w:val="22"/>
                <w:szCs w:val="22"/>
              </w:rPr>
              <w:t xml:space="preserve">A. thaliana </w:t>
            </w:r>
            <w:r w:rsidR="00BE5E83">
              <w:rPr>
                <w:rFonts w:cs="Arial"/>
                <w:color w:val="000000"/>
                <w:sz w:val="22"/>
                <w:szCs w:val="22"/>
              </w:rPr>
              <w:t>and tomato</w:t>
            </w:r>
          </w:p>
        </w:tc>
      </w:tr>
      <w:tr w:rsidR="00C023E2" w:rsidRPr="0032721B" w:rsidTr="006C24A1">
        <w:tc>
          <w:tcPr>
            <w:tcW w:w="5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Co</w:t>
            </w:r>
            <w:r>
              <w:rPr>
                <w:rFonts w:ascii="Times New Roman" w:hAnsi="Times New Roman" w:cs="Arial"/>
                <w:b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Fa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3E2" w:rsidRPr="0032721B" w:rsidRDefault="00C023E2" w:rsidP="006C24A1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 xml:space="preserve">Yeast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3E2" w:rsidRPr="0032721B" w:rsidRDefault="00C023E2" w:rsidP="006C24A1">
            <w:pPr>
              <w:ind w:lef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sz w:val="16"/>
                <w:szCs w:val="16"/>
              </w:rPr>
              <w:t>A. thaliana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3E2" w:rsidRPr="0032721B" w:rsidRDefault="00C023E2" w:rsidP="006C24A1">
            <w:pPr>
              <w:jc w:val="center"/>
              <w:rPr>
                <w:rFonts w:cs="Arial"/>
                <w:b/>
                <w:i/>
                <w:color w:val="000000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Rab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23E2" w:rsidRPr="004C0DB4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4C0DB4">
              <w:rPr>
                <w:rFonts w:ascii="Times New Roman" w:hAnsi="Times New Roman"/>
                <w:sz w:val="16"/>
                <w:szCs w:val="16"/>
              </w:rPr>
              <w:t>RABA1a-e</w:t>
            </w:r>
          </w:p>
          <w:p w:rsidR="00C023E2" w:rsidRPr="004C0DB4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4C0DB4">
              <w:rPr>
                <w:rFonts w:ascii="Times New Roman" w:hAnsi="Times New Roman"/>
                <w:sz w:val="16"/>
                <w:szCs w:val="16"/>
              </w:rPr>
              <w:t>RABA1g-i</w:t>
            </w:r>
          </w:p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4C0DB4">
              <w:rPr>
                <w:rFonts w:ascii="Times New Roman" w:hAnsi="Times New Roman"/>
                <w:sz w:val="16"/>
                <w:szCs w:val="16"/>
              </w:rPr>
              <w:t>RABA2a-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ER031C(223)</w:t>
            </w:r>
          </w:p>
          <w:p w:rsidR="00C023E2" w:rsidRPr="007B74D1" w:rsidRDefault="00C023E2" w:rsidP="006C24A1">
            <w:pPr>
              <w:spacing w:line="0" w:lineRule="atLeast"/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GL210W(222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05E" w:rsidRPr="007B74D1" w:rsidRDefault="00C023E2" w:rsidP="00E7705E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1g06400(216-1a)</w:t>
            </w:r>
            <w:r w:rsid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E7705E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07410(214-2b)</w:t>
            </w:r>
            <w:r w:rsidR="00E7705E"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E7705E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 xml:space="preserve">  At1g09630(217-2a)</w:t>
            </w:r>
            <w:r w:rsid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E7705E" w:rsidRPr="007B74D1">
              <w:rPr>
                <w:rFonts w:ascii="Times New Roman" w:hAnsi="Times New Roman"/>
                <w:sz w:val="16"/>
                <w:szCs w:val="16"/>
                <w:u w:val="single"/>
              </w:rPr>
              <w:t xml:space="preserve">At1g16920(216-1b); </w:t>
            </w:r>
            <w:r w:rsidR="00E7705E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28550(218-1i)</w:t>
            </w:r>
            <w:r w:rsidR="00E7705E" w:rsidRPr="00E7705E">
              <w:rPr>
                <w:rFonts w:ascii="Times New Roman" w:hAnsi="Times New Roman"/>
                <w:sz w:val="16"/>
                <w:szCs w:val="16"/>
              </w:rPr>
              <w:t>;</w:t>
            </w:r>
            <w:r w:rsidR="00E770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E7705E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33870(218-1h)</w:t>
            </w:r>
            <w:r w:rsidR="00E7705E"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</w:p>
          <w:p w:rsidR="00C023E2" w:rsidRPr="005C35BD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15060(217-1g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9D577D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18430(217-1e)</w:t>
            </w:r>
            <w:r w:rsidR="009D577D" w:rsidRPr="00E7705E">
              <w:rPr>
                <w:rFonts w:ascii="Times New Roman" w:hAnsi="Times New Roman"/>
                <w:sz w:val="16"/>
                <w:szCs w:val="16"/>
              </w:rPr>
              <w:t>;</w:t>
            </w:r>
            <w:r w:rsidR="009D577D" w:rsidRPr="007B74D1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="009D577D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 xml:space="preserve"> At4g18800(214-1d)</w:t>
            </w:r>
            <w:r w:rsidR="009D577D" w:rsidRPr="00E7705E">
              <w:rPr>
                <w:rFonts w:ascii="Times New Roman" w:hAnsi="Times New Roman"/>
                <w:sz w:val="16"/>
                <w:szCs w:val="16"/>
              </w:rPr>
              <w:t>;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023E2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45750(216-1c)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05E" w:rsidRPr="007B74D1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lyc01g103380(214);</w:t>
            </w:r>
            <w:r w:rsidR="00C0461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>Solyc02g072180(217); Solyc03g006270(216);</w:t>
            </w:r>
            <w:r w:rsidR="00C0461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>Solyc03g079900(215);</w:t>
            </w:r>
          </w:p>
          <w:p w:rsidR="00E7705E" w:rsidRPr="007B74D1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5g052900(215); Solyc06g076450(215);  Solyc07g055290(218); Solyc10g008840(215);</w:t>
            </w:r>
          </w:p>
          <w:p w:rsidR="00C023E2" w:rsidRPr="007B74D1" w:rsidRDefault="009D577D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0g045550(215);</w:t>
            </w:r>
            <w:r w:rsidR="00E7705E" w:rsidRPr="007B74D1">
              <w:rPr>
                <w:rFonts w:ascii="Times New Roman" w:hAnsi="Times New Roman"/>
                <w:sz w:val="16"/>
                <w:szCs w:val="16"/>
              </w:rPr>
              <w:t xml:space="preserve"> Solyc12g010790(217)</w:t>
            </w:r>
            <w:r w:rsidR="00E7705E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2g014080(217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1</w:t>
            </w:r>
            <w:r>
              <w:rPr>
                <w:rFonts w:ascii="Times New Roman" w:hAnsi="Times New Roman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60860(217-f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7g053480(217); Solyc12g010790(217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2</w:t>
            </w:r>
            <w:r>
              <w:rPr>
                <w:rFonts w:ascii="Times New Roman" w:hAnsi="Times New Roman" w:cs="Arial"/>
                <w:sz w:val="16"/>
                <w:szCs w:val="16"/>
              </w:rPr>
              <w:t>c-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46830(217-c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59150(217-d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6g005810(216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01200(237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096220(243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</w:t>
            </w:r>
            <w:r>
              <w:rPr>
                <w:rFonts w:ascii="Times New Roman" w:hAnsi="Times New Roman" w:cs="Arial"/>
                <w:sz w:val="16"/>
                <w:szCs w:val="16"/>
              </w:rPr>
              <w:t>4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65270(226-a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4g012180(222); Solyc11g010100(224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</w:t>
            </w:r>
            <w:r>
              <w:rPr>
                <w:rFonts w:ascii="Times New Roman" w:hAnsi="Times New Roman" w:cs="Arial"/>
                <w:sz w:val="16"/>
                <w:szCs w:val="16"/>
              </w:rPr>
              <w:t>4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39990(224-b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</w:t>
            </w:r>
            <w:r>
              <w:rPr>
                <w:rFonts w:ascii="Times New Roman" w:hAnsi="Times New Roman" w:cs="Arial"/>
                <w:sz w:val="16"/>
                <w:szCs w:val="16"/>
              </w:rPr>
              <w:t>4c-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7E7F70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3g12160(222-d)</w:t>
            </w:r>
            <w:r w:rsidR="009D577D"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7E7F70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47960(223-c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086850(225)</w:t>
            </w:r>
            <w:r w:rsidR="005739E3" w:rsidRPr="007B74D1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>Solyc03g064020(224)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0g079030(226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</w:t>
            </w:r>
            <w:r>
              <w:rPr>
                <w:rFonts w:ascii="Times New Roman" w:hAnsi="Times New Roman" w:cs="Arial"/>
                <w:sz w:val="16"/>
                <w:szCs w:val="16"/>
              </w:rPr>
              <w:t>4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73033F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22390(</w:t>
            </w:r>
            <w:r w:rsidR="00E7705E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176-</w:t>
            </w:r>
            <w:r w:rsidR="00C023E2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e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5</w:t>
            </w:r>
            <w:r>
              <w:rPr>
                <w:rFonts w:ascii="Times New Roman" w:hAnsi="Times New Roman" w:cs="Arial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47520(221-a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5g054150(226); Solyc11g012460(276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5</w:t>
            </w:r>
            <w:r>
              <w:rPr>
                <w:rFonts w:ascii="Times New Roman" w:hAnsi="Times New Roman" w:cs="Arial"/>
                <w:sz w:val="16"/>
                <w:szCs w:val="16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07410(217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9g097900(216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5</w:t>
            </w:r>
            <w:r>
              <w:rPr>
                <w:rFonts w:ascii="Times New Roman" w:hAnsi="Times New Roman" w:cs="Arial"/>
                <w:sz w:val="16"/>
                <w:szCs w:val="16"/>
              </w:rPr>
              <w:t>c-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E7705E" w:rsidP="002C0F7B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05810(261-e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2C0F7B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 xml:space="preserve"> At2g31680(219-d</w:t>
            </w:r>
            <w:r w:rsidR="002C0F7B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)</w:t>
            </w:r>
            <w:r w:rsidR="002C0F7B" w:rsidRPr="002C0F7B">
              <w:rPr>
                <w:rFonts w:ascii="Times New Roman" w:hAnsi="Times New Roman"/>
                <w:sz w:val="16"/>
                <w:szCs w:val="16"/>
              </w:rPr>
              <w:t>;</w:t>
            </w:r>
            <w:r w:rsidR="002C0F7B">
              <w:rPr>
                <w:rFonts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 w:rsidR="005C5175" w:rsidRPr="007B74D1">
              <w:rPr>
                <w:rFonts w:ascii="Times New Roman" w:hAnsi="Times New Roman"/>
                <w:sz w:val="16"/>
                <w:szCs w:val="16"/>
                <w:u w:val="single"/>
              </w:rPr>
              <w:t>At2g43130(214-c)</w:t>
            </w:r>
            <w:r w:rsidR="009D577D" w:rsidRPr="007B74D1">
              <w:rPr>
                <w:rFonts w:ascii="Times New Roman" w:hAnsi="Times New Roman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9g098170(217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A6</w:t>
            </w:r>
            <w:r>
              <w:rPr>
                <w:rFonts w:ascii="Times New Roman" w:hAnsi="Times New Roman" w:cs="Arial"/>
                <w:sz w:val="16"/>
                <w:szCs w:val="16"/>
              </w:rPr>
              <w:t>a-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18200(229-a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73640(233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3g118820(242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9D577D" w:rsidRDefault="009D577D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9D577D">
              <w:rPr>
                <w:rFonts w:ascii="Times New Roman" w:hAnsi="Times New Roman"/>
                <w:sz w:val="16"/>
                <w:szCs w:val="16"/>
              </w:rPr>
              <w:t>RABB1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9D577D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9D577D" w:rsidP="007E7F70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17160(205-a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9D577D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9D577D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9D577D" w:rsidRPr="0032721B" w:rsidRDefault="009D577D" w:rsidP="009D577D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D577D" w:rsidRPr="0032721B" w:rsidRDefault="009D577D" w:rsidP="009D577D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B1</w:t>
            </w:r>
            <w:r>
              <w:rPr>
                <w:rFonts w:ascii="Times New Roman" w:hAnsi="Times New Roman" w:cs="Arial"/>
                <w:sz w:val="16"/>
                <w:szCs w:val="16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4g17170(211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0g007700(211); Solyc12g011130(211)</w:t>
            </w:r>
          </w:p>
        </w:tc>
      </w:tr>
      <w:tr w:rsidR="009D577D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9D577D" w:rsidRPr="0032721B" w:rsidRDefault="009D577D" w:rsidP="009D577D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D577D" w:rsidRPr="00BF6AC7" w:rsidRDefault="009D577D" w:rsidP="009D577D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B1</w:t>
            </w:r>
            <w:r>
              <w:rPr>
                <w:rFonts w:ascii="Times New Roman" w:hAnsi="Times New Roman" w:cs="Arial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35860(211-c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9D577D" w:rsidRPr="007B74D1" w:rsidRDefault="009D577D" w:rsidP="009D577D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2g093530(211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C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43890(212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4g064510(209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C2</w:t>
            </w:r>
            <w:r>
              <w:rPr>
                <w:rFonts w:ascii="Times New Roman" w:hAnsi="Times New Roman" w:cs="Arial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5g03530(210-a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9g008460(216); Solyc10g086310(209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C2</w:t>
            </w:r>
            <w:r>
              <w:rPr>
                <w:rFonts w:ascii="Times New Roman" w:hAnsi="Times New Roman" w:cs="Arial"/>
                <w:sz w:val="16"/>
                <w:szCs w:val="16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09910(205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D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3g11730(205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103370(202)</w:t>
            </w:r>
          </w:p>
        </w:tc>
      </w:tr>
      <w:tr w:rsidR="00C023E2" w:rsidRPr="009D577D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D2</w:t>
            </w:r>
            <w:r>
              <w:rPr>
                <w:rFonts w:ascii="Times New Roman" w:hAnsi="Times New Roman" w:cs="Arial"/>
                <w:sz w:val="16"/>
                <w:szCs w:val="16"/>
              </w:rPr>
              <w:t>a-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FL038C(206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1g02130(203-a)</w:t>
            </w:r>
            <w:r w:rsidR="002C0F7B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2C0F7B" w:rsidRPr="007B74D1">
              <w:rPr>
                <w:rFonts w:ascii="Times New Roman" w:hAnsi="Times New Roman"/>
                <w:sz w:val="16"/>
                <w:szCs w:val="16"/>
                <w:u w:val="single"/>
              </w:rPr>
              <w:t>At4g17530(202-c)</w:t>
            </w:r>
            <w:r w:rsidR="002C0F7B">
              <w:rPr>
                <w:rFonts w:ascii="Times New Roman" w:hAnsi="Times New Roman"/>
                <w:sz w:val="16"/>
                <w:szCs w:val="16"/>
                <w:u w:val="single"/>
              </w:rPr>
              <w:t xml:space="preserve">; </w:t>
            </w: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5g47200(202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090170(203)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>Solyc05g052070(203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sz w:val="16"/>
                <w:szCs w:val="16"/>
              </w:rPr>
              <w:t>Solyc05g053940(203); S</w:t>
            </w:r>
            <w:r>
              <w:rPr>
                <w:rFonts w:ascii="Times New Roman" w:hAnsi="Times New Roman"/>
                <w:sz w:val="16"/>
                <w:szCs w:val="16"/>
              </w:rPr>
              <w:t>olyc08g078070(203)</w:t>
            </w:r>
            <w:r w:rsidR="00C023E2" w:rsidRPr="007B74D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E1a</w:t>
            </w:r>
          </w:p>
          <w:p w:rsidR="00C023E2" w:rsidRPr="00A00AFF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E1c-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FL005W(215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7E7F70" w:rsidRPr="002C0F7B" w:rsidRDefault="00E7705E" w:rsidP="002C0F7B">
            <w:pPr>
              <w:spacing w:line="0" w:lineRule="atLeast"/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  <w:t>At3g09900(218-e)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3g46060(216-c)</w:t>
            </w:r>
            <w:r w:rsidR="008A3621" w:rsidRPr="00E7705E">
              <w:rPr>
                <w:rFonts w:ascii="Times New Roman" w:hAnsi="Times New Roman"/>
                <w:bCs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  <w:t xml:space="preserve"> At3g53610(216-a)</w:t>
            </w:r>
            <w:r w:rsidRPr="00E7705E">
              <w:rPr>
                <w:rFonts w:ascii="Times New Roman" w:hAnsi="Times New Roman"/>
                <w:bCs/>
                <w:sz w:val="16"/>
                <w:szCs w:val="16"/>
              </w:rPr>
              <w:t>;</w:t>
            </w:r>
            <w:r w:rsidR="00C023E2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 xml:space="preserve">At5g03520(216-d); </w:t>
            </w:r>
          </w:p>
          <w:p w:rsidR="003C2911" w:rsidRPr="007B74D1" w:rsidRDefault="009D577D" w:rsidP="006C24A1">
            <w:pPr>
              <w:spacing w:line="0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A35CC3">
              <w:rPr>
                <w:rFonts w:ascii="Times New Roman" w:hAnsi="Times New Roman"/>
                <w:bCs/>
                <w:sz w:val="16"/>
                <w:szCs w:val="16"/>
              </w:rPr>
              <w:t>A</w:t>
            </w:r>
            <w:r w:rsidR="006438AB" w:rsidRPr="00A35CC3">
              <w:rPr>
                <w:rFonts w:ascii="Times New Roman" w:hAnsi="Times New Roman"/>
                <w:bCs/>
                <w:sz w:val="16"/>
                <w:szCs w:val="16"/>
              </w:rPr>
              <w:t>t5g</w:t>
            </w:r>
            <w:r w:rsidRPr="00A35CC3">
              <w:rPr>
                <w:rFonts w:ascii="Times New Roman" w:hAnsi="Times New Roman"/>
                <w:bCs/>
                <w:sz w:val="16"/>
                <w:szCs w:val="16"/>
              </w:rPr>
              <w:t>59840(</w:t>
            </w:r>
            <w:r w:rsidR="00095A0D" w:rsidRPr="00A35CC3">
              <w:rPr>
                <w:rFonts w:ascii="Times New Roman" w:hAnsi="Times New Roman"/>
                <w:bCs/>
                <w:sz w:val="16"/>
                <w:szCs w:val="16"/>
              </w:rPr>
              <w:t>216</w:t>
            </w:r>
            <w:r w:rsidRPr="00A35CC3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4g011360(216); Solyc06g005350(144)</w:t>
            </w:r>
            <w:r w:rsidR="009D577D" w:rsidRPr="007B74D1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9g010370(216); Solyc10g086350(216)</w:t>
            </w:r>
            <w:r w:rsidR="009D577D" w:rsidRPr="007B74D1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1g073050(216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E1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4g20360(476-b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3g112150(477); Solyc06g071790(450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F1</w:t>
            </w:r>
          </w:p>
          <w:p w:rsidR="00C023E2" w:rsidRPr="00F91C78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F2a-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KR014C(234)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OR089C(210)</w:t>
            </w:r>
          </w:p>
          <w:p w:rsidR="00C023E2" w:rsidRPr="007B74D1" w:rsidRDefault="00C023E2" w:rsidP="006C24A1">
            <w:pPr>
              <w:spacing w:line="0" w:lineRule="atLeast"/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NL093W(220)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3g54840(202-1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E7705E" w:rsidRPr="007B74D1">
              <w:rPr>
                <w:rFonts w:ascii="Times New Roman" w:hAnsi="Times New Roman"/>
                <w:sz w:val="16"/>
                <w:szCs w:val="16"/>
                <w:u w:val="single"/>
              </w:rPr>
              <w:t>At4g19640(200-2b)</w:t>
            </w:r>
            <w:r w:rsidR="00E7705E"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5g45130(200-2a)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2g036450(200); Solyc02g069370(200)</w:t>
            </w:r>
            <w:r w:rsidR="00095A0D" w:rsidRPr="007B74D1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2g081380(200); Solyc11g008430(200)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G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39620(204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RABG</w:t>
            </w:r>
            <w:r>
              <w:rPr>
                <w:rFonts w:ascii="Times New Roman" w:hAnsi="Times New Roman" w:cs="Arial"/>
                <w:sz w:val="16"/>
                <w:szCs w:val="16"/>
              </w:rPr>
              <w:t>2</w:t>
            </w:r>
          </w:p>
          <w:p w:rsidR="00C023E2" w:rsidRPr="00921146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G3a-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ind w:right="-108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ML001W(208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E7705E" w:rsidRPr="007B74D1" w:rsidRDefault="00C023E2" w:rsidP="00E7705E">
            <w:pPr>
              <w:spacing w:line="0" w:lineRule="atLeast"/>
              <w:ind w:right="-108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1g22740(203-3b)</w:t>
            </w:r>
            <w:r w:rsidRPr="00E7705E">
              <w:rPr>
                <w:rFonts w:ascii="Times New Roman" w:hAnsi="Times New Roman"/>
                <w:bCs/>
                <w:sz w:val="16"/>
                <w:szCs w:val="16"/>
              </w:rPr>
              <w:t xml:space="preserve">; </w:t>
            </w:r>
            <w:r w:rsidR="00E7705E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1g49300(206-3e)</w:t>
            </w:r>
            <w:r w:rsidR="00E7705E" w:rsidRPr="00E7705E">
              <w:rPr>
                <w:rFonts w:ascii="Times New Roman" w:hAnsi="Times New Roman"/>
                <w:bCs/>
                <w:sz w:val="16"/>
                <w:szCs w:val="16"/>
              </w:rPr>
              <w:t>;</w:t>
            </w:r>
          </w:p>
          <w:p w:rsidR="007E7F70" w:rsidRPr="00E7705E" w:rsidRDefault="00E7705E" w:rsidP="00E7705E">
            <w:pPr>
              <w:spacing w:line="0" w:lineRule="atLeast"/>
              <w:ind w:right="-108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1g52280(206-3d)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  <w:t>At2g21880(212-2)</w:t>
            </w:r>
            <w:r w:rsidRPr="00E7705E">
              <w:rPr>
                <w:rFonts w:ascii="Times New Roman" w:hAnsi="Times New Roman"/>
                <w:bCs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3g16100(206-3c)</w:t>
            </w:r>
            <w:r w:rsidR="00AF3B87" w:rsidRPr="00E7705E">
              <w:rPr>
                <w:rFonts w:ascii="Times New Roman" w:hAnsi="Times New Roman"/>
                <w:bCs/>
                <w:sz w:val="16"/>
                <w:szCs w:val="16"/>
              </w:rPr>
              <w:t>;</w:t>
            </w:r>
            <w:r w:rsidRPr="00E7705E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C023E2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3g18820(206-3f)</w:t>
            </w:r>
            <w:r w:rsidR="00AF3B87" w:rsidRPr="00E7705E">
              <w:rPr>
                <w:rFonts w:ascii="Times New Roman" w:hAnsi="Times New Roman"/>
                <w:bCs/>
                <w:sz w:val="16"/>
                <w:szCs w:val="16"/>
              </w:rPr>
              <w:t>;</w:t>
            </w:r>
            <w:r w:rsidR="00AF3B87" w:rsidRPr="007B74D1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 xml:space="preserve"> </w:t>
            </w:r>
            <w:r w:rsidR="007E7F70" w:rsidRPr="007B74D1"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  <w:t>At4g09720(217-3a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E7705E" w:rsidRPr="007B74D1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109520(206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>Solyc03g120750(205);</w:t>
            </w:r>
          </w:p>
          <w:p w:rsidR="00C023E2" w:rsidRPr="007B74D1" w:rsidRDefault="00C023E2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4g072060(204); S</w:t>
            </w:r>
            <w:r w:rsidR="00E7705E">
              <w:rPr>
                <w:rFonts w:ascii="Times New Roman" w:hAnsi="Times New Roman"/>
                <w:sz w:val="16"/>
                <w:szCs w:val="16"/>
              </w:rPr>
              <w:t>olyc04g051680(219)</w:t>
            </w:r>
            <w:r w:rsidRPr="007B74D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C023E2" w:rsidRPr="0032721B" w:rsidTr="00E7705E">
        <w:trPr>
          <w:trHeight w:val="597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RABH1a-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LR262C(215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E7705E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22290(207-1d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sz w:val="16"/>
                <w:szCs w:val="16"/>
                <w:u w:val="single"/>
              </w:rPr>
              <w:t>At2g44610(208-1b)</w:t>
            </w:r>
            <w:r w:rsidR="00961F8A" w:rsidRPr="00E7705E">
              <w:rPr>
                <w:rFonts w:ascii="Times New Roman" w:hAnsi="Times New Roman"/>
                <w:sz w:val="16"/>
                <w:szCs w:val="16"/>
              </w:rPr>
              <w:t>;</w:t>
            </w:r>
            <w:r w:rsidR="00961F8A" w:rsidRPr="007B74D1">
              <w:rPr>
                <w:rFonts w:ascii="Times New Roman" w:hAnsi="Times New Roman"/>
                <w:sz w:val="16"/>
                <w:szCs w:val="16"/>
                <w:u w:val="single"/>
              </w:rPr>
              <w:t xml:space="preserve"> </w:t>
            </w:r>
            <w:r w:rsidR="00C023E2" w:rsidRPr="007B74D1">
              <w:rPr>
                <w:rFonts w:ascii="Times New Roman" w:hAnsi="Times New Roman"/>
                <w:sz w:val="16"/>
                <w:szCs w:val="16"/>
                <w:u w:val="single"/>
              </w:rPr>
              <w:t>At4g39890(214-1c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10260(207-1e</w:t>
            </w:r>
            <w:r>
              <w:rPr>
                <w:rFonts w:ascii="Times New Roman" w:hAnsi="Times New Roman"/>
                <w:i/>
                <w:sz w:val="16"/>
                <w:szCs w:val="16"/>
                <w:u w:val="single"/>
              </w:rPr>
              <w:t>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7E7F70" w:rsidRPr="00E7705E" w:rsidRDefault="007E7F70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64990(213-1a</w:t>
            </w:r>
            <w:r w:rsidR="00B00C5D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E7705E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088560(208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sz w:val="16"/>
                <w:szCs w:val="16"/>
              </w:rPr>
              <w:t>Solyc03g078570(207); Solyc05g051570(207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 w:val="restart"/>
            <w:tcBorders>
              <w:left w:val="nil"/>
              <w:right w:val="nil"/>
            </w:tcBorders>
            <w:textDirection w:val="btLr"/>
          </w:tcPr>
          <w:p w:rsidR="00AF3B87" w:rsidRDefault="00AF3B87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Other small</w:t>
            </w:r>
          </w:p>
          <w:p w:rsidR="00AF3B87" w:rsidRPr="001A3934" w:rsidRDefault="00AF3B87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F3B87" w:rsidRPr="0032721B" w:rsidRDefault="00AF3B87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Arf1-l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BR164C(183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2g24765(182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7g006640(182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AF3B87" w:rsidRPr="0032721B" w:rsidRDefault="00AF3B87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F3B87" w:rsidRPr="001A3934" w:rsidRDefault="00AF3B87" w:rsidP="006C24A1">
            <w:pPr>
              <w:spacing w:line="0" w:lineRule="atLeast"/>
              <w:ind w:right="-73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ArfRP1-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PL051W(198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52210(205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10g074630(193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AF3B87" w:rsidRPr="0032721B" w:rsidRDefault="00AF3B87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F3B87" w:rsidRPr="0032721B" w:rsidRDefault="00AF3B87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Arl2-lik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18390(185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7g014650(169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AF3B87" w:rsidRPr="0032721B" w:rsidRDefault="00AF3B87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F3B87" w:rsidRPr="0032721B" w:rsidRDefault="00AF3B87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Arl5-lik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22950(183)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3g005300(183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AF3B87" w:rsidRPr="0032721B" w:rsidRDefault="00AF3B87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AF3B87" w:rsidRPr="0032721B" w:rsidRDefault="00AF3B87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Arl8-lik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49870(184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37680(184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67560(184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2g064640(184); Solyc02g092330(184);</w:t>
            </w:r>
          </w:p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3g043960(184); Solyc11g011040(184)</w:t>
            </w:r>
          </w:p>
        </w:tc>
      </w:tr>
      <w:tr w:rsidR="00AF3B87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AF3B87" w:rsidRPr="0032721B" w:rsidRDefault="00AF3B87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AF3B87" w:rsidRPr="00BF6AC7" w:rsidRDefault="00AF3B87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49860(176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AF3B87" w:rsidRPr="007B74D1" w:rsidRDefault="00AF3B87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 w:val="restart"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ind w:right="-71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KEUL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12080(138)</w:t>
            </w: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023E2" w:rsidRPr="0032721B" w:rsidTr="006C24A1">
        <w:trPr>
          <w:trHeight w:val="20"/>
        </w:trPr>
        <w:tc>
          <w:tcPr>
            <w:tcW w:w="534" w:type="dxa"/>
            <w:vMerge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1A3934" w:rsidRDefault="00C023E2" w:rsidP="006C24A1">
            <w:pPr>
              <w:spacing w:line="0" w:lineRule="atLeast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EC1a</w:t>
            </w:r>
            <w:r>
              <w:rPr>
                <w:rFonts w:ascii="Times New Roman" w:hAnsi="Times New Roman" w:cs="Arial"/>
                <w:sz w:val="16"/>
                <w:szCs w:val="16"/>
              </w:rPr>
              <w:t>,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DR164C(724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E7705E" w:rsidP="00E7705E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02010(673)</w:t>
            </w:r>
            <w:r w:rsidRPr="00E7705E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C023E2" w:rsidRPr="007B74D1">
              <w:rPr>
                <w:rFonts w:ascii="Times New Roman" w:hAnsi="Times New Roman"/>
                <w:sz w:val="16"/>
                <w:szCs w:val="16"/>
              </w:rPr>
              <w:t>At1g12360(666)</w:t>
            </w:r>
            <w:r w:rsidR="00AF3B87" w:rsidRPr="007B74D1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961F8A"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12120(662</w:t>
            </w:r>
            <w:r>
              <w:rPr>
                <w:rFonts w:ascii="Times New Roman" w:hAnsi="Times New Roman"/>
                <w:i/>
                <w:sz w:val="16"/>
                <w:szCs w:val="16"/>
                <w:u w:val="single"/>
              </w:rPr>
              <w:t>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091300(525); Solyc08g079520(666)</w:t>
            </w:r>
          </w:p>
        </w:tc>
      </w:tr>
      <w:tr w:rsidR="00C023E2" w:rsidRPr="0032721B" w:rsidTr="006C24A1">
        <w:trPr>
          <w:cantSplit/>
          <w:trHeight w:val="213"/>
        </w:trPr>
        <w:tc>
          <w:tcPr>
            <w:tcW w:w="534" w:type="dxa"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PS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GL095C(577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At1g77140(569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4g064820(568)</w:t>
            </w:r>
          </w:p>
        </w:tc>
      </w:tr>
      <w:tr w:rsidR="00C023E2" w:rsidRPr="0032721B" w:rsidTr="006C24A1">
        <w:trPr>
          <w:cantSplit/>
          <w:trHeight w:val="300"/>
        </w:trPr>
        <w:tc>
          <w:tcPr>
            <w:tcW w:w="534" w:type="dxa"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PS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LR396C(69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54860(608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5g055600(597)</w:t>
            </w:r>
          </w:p>
        </w:tc>
      </w:tr>
      <w:tr w:rsidR="00C023E2" w:rsidRPr="00BF6AC7" w:rsidTr="006C24A1">
        <w:trPr>
          <w:cantSplit/>
          <w:trHeight w:val="247"/>
        </w:trPr>
        <w:tc>
          <w:tcPr>
            <w:tcW w:w="534" w:type="dxa"/>
            <w:tcBorders>
              <w:left w:val="nil"/>
              <w:right w:val="nil"/>
            </w:tcBorders>
            <w:textDirection w:val="btLr"/>
          </w:tcPr>
          <w:p w:rsidR="00C023E2" w:rsidRPr="0032721B" w:rsidRDefault="00C023E2" w:rsidP="006C24A1">
            <w:pPr>
              <w:ind w:left="113" w:right="113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23E2" w:rsidRPr="0032721B" w:rsidRDefault="00C023E2" w:rsidP="006C24A1">
            <w:pPr>
              <w:spacing w:line="0" w:lineRule="atLeast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LY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ind w:right="-98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sz w:val="16"/>
                <w:szCs w:val="16"/>
                <w:u w:val="single"/>
              </w:rPr>
              <w:t>YDR189W(666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7B74D1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17980(627)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vAlign w:val="center"/>
          </w:tcPr>
          <w:p w:rsidR="00C023E2" w:rsidRPr="007B74D1" w:rsidRDefault="00C023E2" w:rsidP="006C24A1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7B74D1">
              <w:rPr>
                <w:rFonts w:ascii="Times New Roman" w:hAnsi="Times New Roman"/>
                <w:sz w:val="16"/>
                <w:szCs w:val="16"/>
              </w:rPr>
              <w:t>Solyc01g112150(620)</w:t>
            </w:r>
          </w:p>
        </w:tc>
      </w:tr>
      <w:tr w:rsidR="00C023E2" w:rsidRPr="00BF6AC7" w:rsidTr="006C24A1">
        <w:trPr>
          <w:cantSplit/>
          <w:trHeight w:val="839"/>
        </w:trPr>
        <w:tc>
          <w:tcPr>
            <w:tcW w:w="9039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35CC3" w:rsidRDefault="00A35CC3" w:rsidP="00A35CC3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as per previous studies </w:t>
            </w:r>
          </w:p>
          <w:p w:rsidR="00C023E2" w:rsidRPr="00166921" w:rsidRDefault="00A35CC3" w:rsidP="00A35CC3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Additionally, the nomenclature for the isoform in </w:t>
            </w:r>
            <w:r w:rsidRPr="00EC5B70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 xml:space="preserve"> </w:t>
            </w:r>
            <w:r w:rsidRPr="00F05EEB">
              <w:rPr>
                <w:rFonts w:ascii="Times New Roman" w:hAnsi="Times New Roman" w:cs="Calibri"/>
                <w:color w:val="000000"/>
                <w:sz w:val="16"/>
                <w:szCs w:val="16"/>
              </w:rPr>
              <w:t>is given in the brackets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  <w:r w:rsidRPr="00F05EEB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Φ</w:t>
            </w:r>
            <w:r>
              <w:rPr>
                <w:rFonts w:ascii="Times New Roman" w:hAnsi="Times New Roman" w:cs="Arial"/>
                <w:sz w:val="16"/>
                <w:szCs w:val="16"/>
              </w:rPr>
              <w:t>pseudogene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>;</w:t>
            </w:r>
            <w:r w:rsidRPr="00BF6AC7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 xml:space="preserve">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Arial"/>
                <w:sz w:val="16"/>
                <w:szCs w:val="16"/>
              </w:rPr>
              <w:t>NF: not found; 1…PM (SM family), 2…TGN(SM), 3…LE/vac. (SM), 4…ER-Golgi (SM)</w:t>
            </w:r>
          </w:p>
        </w:tc>
      </w:tr>
    </w:tbl>
    <w:p w:rsidR="00C023E2" w:rsidRPr="00BF6AC7" w:rsidRDefault="00C023E2" w:rsidP="00C023E2">
      <w:pPr>
        <w:spacing w:before="240"/>
        <w:jc w:val="both"/>
        <w:rPr>
          <w:rFonts w:ascii="Times New Roman" w:hAnsi="Times New Roman"/>
        </w:rPr>
      </w:pPr>
    </w:p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3E2"/>
    <w:rsid w:val="00095A0D"/>
    <w:rsid w:val="000D60A0"/>
    <w:rsid w:val="002C0F7B"/>
    <w:rsid w:val="003C2911"/>
    <w:rsid w:val="00452279"/>
    <w:rsid w:val="00502B5D"/>
    <w:rsid w:val="005260AD"/>
    <w:rsid w:val="005739E3"/>
    <w:rsid w:val="005C35BD"/>
    <w:rsid w:val="005C5175"/>
    <w:rsid w:val="006438AB"/>
    <w:rsid w:val="006B1F34"/>
    <w:rsid w:val="006F35D1"/>
    <w:rsid w:val="007009CE"/>
    <w:rsid w:val="0073033F"/>
    <w:rsid w:val="007B74D1"/>
    <w:rsid w:val="007E7F70"/>
    <w:rsid w:val="00851BB3"/>
    <w:rsid w:val="00862C54"/>
    <w:rsid w:val="008A3621"/>
    <w:rsid w:val="00961F8A"/>
    <w:rsid w:val="009D577D"/>
    <w:rsid w:val="00A35CC3"/>
    <w:rsid w:val="00AF3B87"/>
    <w:rsid w:val="00B00C5D"/>
    <w:rsid w:val="00BE2A79"/>
    <w:rsid w:val="00BE5E83"/>
    <w:rsid w:val="00C023E2"/>
    <w:rsid w:val="00C0461B"/>
    <w:rsid w:val="00CE2E3B"/>
    <w:rsid w:val="00D21505"/>
    <w:rsid w:val="00DE3ACF"/>
    <w:rsid w:val="00E7705E"/>
    <w:rsid w:val="00FB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E2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023E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2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23E2"/>
    <w:rPr>
      <w:rFonts w:ascii="Arial" w:eastAsia="Cambria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3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3E2"/>
    <w:rPr>
      <w:rFonts w:ascii="Tahoma" w:eastAsia="Cambr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911"/>
    <w:rPr>
      <w:rFonts w:ascii="Arial" w:eastAsia="Cambria" w:hAnsi="Arial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E2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023E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2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23E2"/>
    <w:rPr>
      <w:rFonts w:ascii="Arial" w:eastAsia="Cambria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3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3E2"/>
    <w:rPr>
      <w:rFonts w:ascii="Tahoma" w:eastAsia="Cambr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911"/>
    <w:rPr>
      <w:rFonts w:ascii="Arial" w:eastAsia="Cambria" w:hAnsi="Arial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3C13F-F4AA-4E51-9B2D-7E65F251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4</cp:revision>
  <dcterms:created xsi:type="dcterms:W3CDTF">2014-01-16T09:42:00Z</dcterms:created>
  <dcterms:modified xsi:type="dcterms:W3CDTF">2014-01-23T10:33:00Z</dcterms:modified>
</cp:coreProperties>
</file>